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739E0" w14:textId="0BEE1025" w:rsidR="004100A4" w:rsidRPr="004100A4" w:rsidRDefault="004100A4">
      <w:pPr>
        <w:rPr>
          <w:rFonts w:ascii="Times New Roman" w:hAnsi="Times New Roman" w:cs="Times New Roman"/>
        </w:rPr>
      </w:pPr>
      <w:r w:rsidRPr="004100A4">
        <w:rPr>
          <w:rFonts w:ascii="Times New Roman" w:hAnsi="Times New Roman" w:cs="Times New Roman"/>
        </w:rPr>
        <w:t xml:space="preserve">Table S1. Details for all </w:t>
      </w:r>
      <w:r>
        <w:rPr>
          <w:rFonts w:ascii="Times New Roman" w:hAnsi="Times New Roman" w:cs="Times New Roman"/>
        </w:rPr>
        <w:t xml:space="preserve">microfilaria samples sequenced in this study.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650"/>
        <w:gridCol w:w="1866"/>
        <w:gridCol w:w="1433"/>
        <w:gridCol w:w="2565"/>
        <w:gridCol w:w="1255"/>
      </w:tblGrid>
      <w:tr w:rsidR="2B34D302" w14:paraId="6F3BE41A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B32B2" w14:textId="4BB21CA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cession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7A9E9" w14:textId="385B23A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quence ID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617A8" w14:textId="7D8AD3E2" w:rsidR="2B34D302" w:rsidRDefault="004100A4" w:rsidP="2B34D302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st</w:t>
            </w:r>
            <w:r w:rsidR="2B34D302"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ID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7FE97" w14:textId="6646ABB7" w:rsidR="2B34D302" w:rsidRDefault="004100A4" w:rsidP="2B34D302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st</w:t>
            </w:r>
            <w:r w:rsidR="2B34D302"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peci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38AA5" w14:textId="4503366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plotype</w:t>
            </w:r>
          </w:p>
        </w:tc>
      </w:tr>
      <w:tr w:rsidR="2B34D302" w14:paraId="2B4F4066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43AF7" w14:textId="42FCED7E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C1E37" w14:textId="16899FE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635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9608D" w14:textId="1EE0707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63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003FB" w14:textId="0E6DC59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FD795" w14:textId="6DE7EAC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487C8118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98EA9" w14:textId="6022F9B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BB4DF" w14:textId="04EEEBE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24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73230" w14:textId="378AC94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24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4DF22" w14:textId="14DBEE4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mus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61DBA" w14:textId="10F1755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6F06D018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88CD0" w14:textId="0981D3A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18D24" w14:textId="52638DD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474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619BE" w14:textId="4D8C7F8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474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471C1" w14:textId="7875BEB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14675" w14:textId="490288D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6C5EF6F0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01167" w14:textId="14CD510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FC05D" w14:textId="3625343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76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008AC2" w14:textId="3165C52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7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4E919" w14:textId="4BBC6CE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mus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915C5" w14:textId="149FBF7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4836953A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A8998" w14:textId="20C83A3E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4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8ADDD" w14:textId="48CE68D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93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7B581" w14:textId="32D9074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9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480AA" w14:textId="05F69D3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ortis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291D5" w14:textId="624B3FC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0ED90456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7C2E3" w14:textId="18BA053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7F9B9" w14:textId="642975E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60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54EC9" w14:textId="3C14A62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6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5130E" w14:textId="52CB3C9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ortis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9E272" w14:textId="0F309B8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18F225BD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85492" w14:textId="4A229B7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6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D3B9B" w14:textId="529AC93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156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3E713" w14:textId="18F21D9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15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E9BEA" w14:textId="35EDF2F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uliginosa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74937" w14:textId="2139884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61AF52EF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E32EF" w14:textId="0D12D40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7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F1B21" w14:textId="3F3B14B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1521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6F060" w14:textId="5DCD79F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1521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3A1DC" w14:textId="3BA0115C" w:rsidR="2B34D302" w:rsidRDefault="2B34D302" w:rsidP="2B34D302">
            <w:pPr>
              <w:spacing w:after="0"/>
            </w:pP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marhynch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0DA2E" w14:textId="1D2B0F5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427D3776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E0B4D" w14:textId="198FC00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8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83605" w14:textId="1BE99CE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P4878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98D4C" w14:textId="6321347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P4878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1C883" w14:textId="0B3FB7D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BBECF" w14:textId="7FB64A7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3A4CAE33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D9434" w14:textId="46A1126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39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B9061" w14:textId="1B2D30B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38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33BAE" w14:textId="0042C83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38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F1255" w14:textId="1AE4B28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mus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AF176" w14:textId="6F1D561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3533029A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BD529" w14:textId="13726014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22674" w14:textId="76EC008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435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11DCB" w14:textId="39EEFA7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43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85448" w14:textId="083EB25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C77B2" w14:textId="098DF7F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124D503B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46913" w14:textId="7073A8A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5F6E2" w14:textId="3BB8D7C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96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EB71E" w14:textId="04F563D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9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2266C" w14:textId="4E50618E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mus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F5121" w14:textId="32D05E2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27235101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25DDA" w14:textId="4DDD72C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3DB56" w14:textId="7F98089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039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7020E1" w14:textId="7C6311D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039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8BDC9" w14:textId="0B429000" w:rsidR="2B34D302" w:rsidRDefault="2B34D302" w:rsidP="2B34D302">
            <w:pPr>
              <w:spacing w:after="0"/>
            </w:pP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marhynch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6042A" w14:textId="4C6F988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79665B98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71608" w14:textId="3C93389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9A8EA" w14:textId="7ED9378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65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C3FE9" w14:textId="57B59A1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6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97E7B" w14:textId="5EB2B99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ortis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F12F7" w14:textId="461309D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3A79D7C9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C899F" w14:textId="718B438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4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C2318" w14:textId="7DA7064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1848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75201" w14:textId="1F87395E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1848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C1C2E" w14:textId="25428D6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uliginosa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FE8BB" w14:textId="26A02B1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4B3ED110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4607B" w14:textId="27067B0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AB452" w14:textId="05A0E23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795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503A0" w14:textId="2B729D4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79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061BD" w14:textId="6533E51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scanden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FAB6C" w14:textId="24BC4FF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2F38F0BD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59A6A" w14:textId="689174F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6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6998A" w14:textId="08D906C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954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5FD97" w14:textId="137C80F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954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B3787" w14:textId="32916B1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3CF1A" w14:textId="206570C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38DE76BA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93A3E" w14:textId="5A4B6DF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7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2F717" w14:textId="0012260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08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9FE0D" w14:textId="1D778F5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08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7F5DA" w14:textId="12001A4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A1E7A" w14:textId="20B5910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638B76E9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A9F3C" w14:textId="05AAB7A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8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5DAA70" w14:textId="7FF5BCE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647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9FE65" w14:textId="6E798C9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647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07381" w14:textId="5B7E539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6DE3F" w14:textId="4A0D059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2122C5F5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AAF51" w14:textId="74C9177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49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6028F1" w14:textId="40E52BF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26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AC16A" w14:textId="060A7D1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2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D64432" w14:textId="182559F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mus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1501B" w14:textId="3CC3BFF4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2881C9D4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36312" w14:textId="3436D7A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0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FD64C" w14:textId="49B783D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136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C2983" w14:textId="7EE8DE9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13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030A8" w14:textId="634FFE8F" w:rsidR="2B34D302" w:rsidRDefault="2B34D302" w:rsidP="2B34D302">
            <w:pPr>
              <w:spacing w:after="0"/>
            </w:pP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marhynchu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vulu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FA22C" w14:textId="3E22272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4B8C5C84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72736" w14:textId="2E603337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1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4D9BA" w14:textId="1651766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71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88526" w14:textId="3AF7CA2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C071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A7FD0" w14:textId="63716EE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ortis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ECA7E" w14:textId="77F4C9B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3B6AD1B1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B37C4" w14:textId="06B5E8F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2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196A2" w14:textId="7744DCE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223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77F32" w14:textId="311D057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A222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CBBF1" w14:textId="4D9FC15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uliginosa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3B02B" w14:textId="12F2FB14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68B21C30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697D2" w14:textId="7ED4DCD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3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D4225" w14:textId="0A05BE6B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20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31C8C" w14:textId="47B6705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2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BD9C9" w14:textId="232DAF1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scanden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781BC" w14:textId="507104A4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6A4A2673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89223" w14:textId="3C09DBB2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4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0A20C" w14:textId="69303B1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876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E2C0C" w14:textId="069D763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87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6507F" w14:textId="4299057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scanden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A2C4B" w14:textId="4EA654DE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6960FDD7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0F47A" w14:textId="266F34E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5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D7EBF0" w14:textId="00F85C45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01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4686D" w14:textId="593928D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101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B8CD1" w14:textId="08564E1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7A65A" w14:textId="10FEAE0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547A4BAE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137A5" w14:textId="145C515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6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0665F" w14:textId="6F46FB0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750_MF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5FA78" w14:textId="502CC34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75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C909A1" w14:textId="2F58E10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63DE4" w14:textId="51BA9598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2</w:t>
            </w:r>
          </w:p>
        </w:tc>
      </w:tr>
      <w:tr w:rsidR="2B34D302" w14:paraId="778D2E95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3E989" w14:textId="1DC4D21F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7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49DEF" w14:textId="493894B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766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EFDCE" w14:textId="55897A3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76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D19DF" w14:textId="238B605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latyspiza </w:t>
            </w:r>
            <w:proofErr w:type="spellStart"/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ssirostris</w:t>
            </w:r>
            <w:proofErr w:type="spellEnd"/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B1156" w14:textId="084DF866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6615F18B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BF5AC" w14:textId="0A797C5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8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A0A993" w14:textId="7AF65923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294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E0CAB" w14:textId="1338376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2294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D80A7" w14:textId="68C6C109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fortis</w:t>
            </w: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CC298" w14:textId="1597147D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  <w:tr w:rsidR="2B34D302" w14:paraId="1D46981A" w14:textId="77777777" w:rsidTr="2B34D302">
        <w:trPr>
          <w:trHeight w:val="285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9A4F3" w14:textId="0E39499C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V595659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ECC70" w14:textId="7B0D68D0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923_MF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DF60C" w14:textId="2EA48C6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192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FA29FC" w14:textId="2D2BE39A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eospiza scanden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398B4" w14:textId="1A08CBA1" w:rsidR="2B34D302" w:rsidRDefault="2B34D302" w:rsidP="2B34D302">
            <w:pPr>
              <w:spacing w:after="0"/>
            </w:pPr>
            <w:r w:rsidRPr="2B34D30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F1</w:t>
            </w:r>
          </w:p>
        </w:tc>
      </w:tr>
    </w:tbl>
    <w:p w14:paraId="49BD9B7B" w14:textId="22FC0633" w:rsidR="1EC67468" w:rsidRDefault="1EC67468"/>
    <w:p w14:paraId="2F1E93B1" w14:textId="0AF50325" w:rsidR="1EC67468" w:rsidRDefault="1EC67468" w:rsidP="1EC67468"/>
    <w:sectPr w:rsidR="1EC67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B329A3"/>
    <w:rsid w:val="004100A4"/>
    <w:rsid w:val="004D0846"/>
    <w:rsid w:val="007B2EF5"/>
    <w:rsid w:val="008E0DC3"/>
    <w:rsid w:val="00926819"/>
    <w:rsid w:val="00AF06D5"/>
    <w:rsid w:val="00E00CF2"/>
    <w:rsid w:val="00FC536A"/>
    <w:rsid w:val="0ED0256F"/>
    <w:rsid w:val="1EC67468"/>
    <w:rsid w:val="2B34D302"/>
    <w:rsid w:val="30844251"/>
    <w:rsid w:val="3D43DBEA"/>
    <w:rsid w:val="3E6814B1"/>
    <w:rsid w:val="3ED5B15B"/>
    <w:rsid w:val="4966542B"/>
    <w:rsid w:val="4DBC0F10"/>
    <w:rsid w:val="610AC230"/>
    <w:rsid w:val="64A6A703"/>
    <w:rsid w:val="76017CB1"/>
    <w:rsid w:val="7AB329A3"/>
    <w:rsid w:val="7D6EB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29A3"/>
  <w15:chartTrackingRefBased/>
  <w15:docId w15:val="{B6A6C610-833A-4047-8ED7-F78F4C649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7</Words>
  <Characters>1470</Characters>
  <Application>Microsoft Office Word</Application>
  <DocSecurity>4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o, Allyson - (aaplacko)</dc:creator>
  <cp:keywords/>
  <dc:description/>
  <cp:lastModifiedBy>Placko, Allyson - (aaplacko)</cp:lastModifiedBy>
  <cp:revision>8</cp:revision>
  <dcterms:created xsi:type="dcterms:W3CDTF">2025-06-23T17:29:00Z</dcterms:created>
  <dcterms:modified xsi:type="dcterms:W3CDTF">2025-07-03T18:00:00Z</dcterms:modified>
</cp:coreProperties>
</file>